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is model estimated actual ET with an energy-balance approach that used the remotely sensed land-surface temperature to solve for the latent heat-energy component as a product of ET fraction (0−1.0) generated from land-surface temperature and atmospheric demand (potential ET) estimated using the Penman-Monteith equation. Main model inputs were eight-day average land-surface temperatures from the Collection-5 MODIS MOD11A product [1], air temperatures in the form of gridded surfaces interpolated and extrapolated from daily meteorological observations by the Daily Surface Weather and Climatological Summaries (“DAYMET”) model [2], [3], and potential ET [4] derived from weather fields produced by the Global Data Assimilation System [5].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  <w:b/>
        </w:rPr>
        <w:t>References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/>
        <w:t xml:space="preserve">1. </w:t>
      </w:r>
      <w:r>
        <w:rPr>
          <w:rFonts w:cs="Times New Roman" w:ascii="Times New Roman" w:hAnsi="Times New Roman"/>
        </w:rPr>
        <w:t>Wan Z. Collection-5 MODIS land surface temperature products user’s guide. 2007. Available from: http://www.icess.ucsb.edu/modis/LstUsrGuide/MODIS_LST_products_Users_guide_C5.pdf. Accessed 13 February 2017.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. Thornton PE, Running SW, White MA. Generating surfaces of daily meteorology variables over large regions of complex terrain. J Hydrol 1997; 190: 214−251.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. Thornton PE, Thornton MM, Mayer BW, Wilhelmi N, Wei Y, Cook RB. Daymet: Daily surface weather on a 1 km grid for North America, 1980−2008. 2012. Available from: http://daymet.ornl.gov. Accessed 13 February 2017.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. Senay GB, Verdin JP, Lietzow R, Melesse AM. Global reference evapotranspiration modeling and evaluation. J Am Water Resour Assoc 2008; 44(4): 969−979.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. Kanamitsu M. Description of the NMC Global Data Assimilation and Forecast System. Weath Forecas 1989; 4: 334−342.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21T23:07:00Z</dcterms:created>
  <dc:creator>1</dc:creator>
  <dc:description/>
  <cp:keywords/>
  <dc:language>en-US</dc:language>
  <cp:lastModifiedBy>Sadinski, Walter J</cp:lastModifiedBy>
  <dcterms:modified xsi:type="dcterms:W3CDTF">2018-08-13T19:21:00Z</dcterms:modified>
  <cp:revision>10</cp:revision>
  <dc:subject/>
  <dc:title/>
</cp:coreProperties>
</file>